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1</w:t>
      </w:r>
      <w:r>
        <w:rPr/>
        <w:t xml:space="preserve">  Primers used in this study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6425"/>
      </w:tblGrid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Primer 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equence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vitag_for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CAT GGG CGC TAG CGG TCT GAA CGA TAT CTT CGA AGC TCA GAA AAT CGA ATG GCA CGA AGG ATC CTA AT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vitag_rev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 CTA GAT TAG GAT CCT TCG TGC CAT TCG ATT TTC TGA GCT TCG AAG ATA TCG TTC AGA CCG CTA GCG CC 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mrCD_DecaHisN_AviC_for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ATC CAT GGG GCA TCA CCA TCA CCA TCA CCA TCA CCA TCA TAT GAT TTT CAA ATC AAT CAT GAA GCA TAA ATG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mrCD_AviC_rev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 TAT CTA GAT TCA AAA ACG AAT TGA TTA TGA TAA AG 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mrCD_DecaHisN_Presc_for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TAT ATC ATA TGC TAG AAG TTC TGT TCC AGG GGC CGG CAG GTG CTG GAG CAA TTT TCA AAT CAA TCA TGA AGC ATA AAT G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mrCD_rev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TAT CTA GAT TAT CAT TCA AAA ACG AAT TGA TTA TGA TAA AG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sbA_DecaHisN_for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ATA TCC ATG G    GC CAT CAC CAT CAC CAT CAT CAT CAT CAT CAC AGC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sbA _AviC_rev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ATA TGC TAG CTT GGC CAA ACT GCA TTT TGT G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crB_HisC_AviC_for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ATC CAT GGG GCC TAA TTT CTT TAT CGA TCG CCC G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crB_HisC_AviC_rev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ATG CTA GCG TGA TGG TGA TGG TGA TGG TGA TGC TGC AGA TGA TGA TCG ACA GTA TGG CTG TG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WT5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TTC CTC CAT GGG TAT GAG AGG ATC GCA TCA CCA TCA CCA TCA CGG ATC CGA CCT GGG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TS46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GCA TAA GCT TCA TTA GTT CAG TTT CTG CAG GAT TTC AGC CAG GTC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3_5_NcoI_for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AAT CCA TGG GAA GAG GAT CGC ATC ACC ATC AC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V5-tag_for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CTA GCG GTA AGC CTA TCC CTA ACC CTC TTC TTG GTC TTG ATT CTA CAT AAG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V5-tag_rev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GAT CCT TAT GTA GAA TCA AGA CCA AGA AGA GGG TTA GGG ATA GGC TTA CCG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mrD_V5_for1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ATG GAT CCG AAA AAC TTG TTT GAA TAA AAG AAA TAA AAA CTA C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mrD_V5_rev1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TAT CTA GAT GAG CTC CGT GCA TTT CAT CTA TC-3’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e-DE"/>
              </w:rPr>
            </w:pPr>
            <w:r>
              <w:rPr/>
              <w:t>lmrD_V5_for</w:t>
            </w:r>
            <w:r>
              <w:rPr>
                <w:lang w:val="de-DE"/>
              </w:rPr>
              <w:t>2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e-DE"/>
              </w:rPr>
            </w:pPr>
            <w:r>
              <w:rPr>
                <w:lang w:val="de-DE"/>
              </w:rPr>
              <w:t>5’-TAC CAT GGA GCA CTT CTA CAT TCA TGA AAG GAA TG-3’</w:t>
            </w:r>
          </w:p>
        </w:tc>
      </w:tr>
    </w:tbl>
    <w:p>
      <w:pPr>
        <w:pStyle w:val="Normal"/>
        <w:spacing w:lineRule="auto" w:line="36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36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36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36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36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360"/>
        <w:jc w:val="both"/>
        <w:rPr>
          <w:lang w:val="de-DE"/>
        </w:rPr>
      </w:pPr>
      <w:r>
        <w:rPr>
          <w:lang w:val="de-DE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Normal1">
    <w:name w:val="LO-normal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rFonts w:ascii="Arial" w:hAnsi="Arial" w:cs="Arial"/>
      <w:b/>
      <w:bCs/>
      <w:sz w:val="24"/>
      <w:szCs w:val="24"/>
      <w:lang w:val="en-US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/>
    <w:rPr>
      <w:rFonts w:ascii="Arial" w:hAnsi="Arial" w:cs="Arial"/>
      <w:b/>
      <w:bCs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2T14:07:00Z</dcterms:created>
  <dc:creator>mseeger</dc:creator>
  <dc:description/>
  <dc:language>en-US</dc:language>
  <cp:lastModifiedBy>mseeger</cp:lastModifiedBy>
  <cp:lastPrinted>2012-04-18T13:20:00Z</cp:lastPrinted>
  <dcterms:modified xsi:type="dcterms:W3CDTF">2012-05-12T14:07:00Z</dcterms:modified>
  <cp:revision>2</cp:revision>
  <dc:subject/>
  <dc:title>SUPPLEMENTARY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